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692"/>
        <w:tblW w:w="9639" w:type="dxa"/>
        <w:tblLook w:val="04A0" w:firstRow="1" w:lastRow="0" w:firstColumn="1" w:lastColumn="0" w:noHBand="0" w:noVBand="1"/>
      </w:tblPr>
      <w:tblGrid>
        <w:gridCol w:w="905"/>
        <w:gridCol w:w="891"/>
        <w:gridCol w:w="766"/>
        <w:gridCol w:w="850"/>
        <w:gridCol w:w="1360"/>
        <w:gridCol w:w="939"/>
        <w:gridCol w:w="952"/>
        <w:gridCol w:w="992"/>
        <w:gridCol w:w="894"/>
        <w:gridCol w:w="1090"/>
      </w:tblGrid>
      <w:tr w:rsidR="00FC1701" w:rsidRPr="00FC1701" w14:paraId="3435DF6F" w14:textId="77777777" w:rsidTr="00467CE8">
        <w:trPr>
          <w:trHeight w:val="315"/>
        </w:trPr>
        <w:tc>
          <w:tcPr>
            <w:tcW w:w="9639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A167" w14:textId="77777777" w:rsidR="00FC1701" w:rsidRPr="00FC1701" w:rsidRDefault="00FC1701" w:rsidP="004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8</w:t>
            </w:r>
          </w:p>
        </w:tc>
      </w:tr>
      <w:tr w:rsidR="00FC1701" w:rsidRPr="00FC1701" w14:paraId="238C6562" w14:textId="77777777" w:rsidTr="00467CE8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783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EBF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CEF0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649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8249" w14:textId="77777777" w:rsidR="00467CE8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</w:t>
            </w:r>
          </w:p>
          <w:p w14:paraId="39D0C8AC" w14:textId="24957399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axacea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389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C4F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C00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B2B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F3D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</w:tr>
      <w:tr w:rsidR="00FC1701" w:rsidRPr="00FC1701" w14:paraId="54F2D8FE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381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6B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09F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F1A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275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52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4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52C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60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66F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2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F65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</w:tr>
      <w:tr w:rsidR="00FC1701" w:rsidRPr="00FC1701" w14:paraId="5F2A528E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785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DC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D82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DA6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EFF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51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1AF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AF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A9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3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E0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</w:tr>
      <w:tr w:rsidR="00FC1701" w:rsidRPr="00FC1701" w14:paraId="1AF5F3A8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FE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E8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B00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88A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AB9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43C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DD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74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E23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7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6EE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3*</w:t>
            </w:r>
          </w:p>
        </w:tc>
      </w:tr>
      <w:tr w:rsidR="00FC1701" w:rsidRPr="00FC1701" w14:paraId="692C9B41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360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1ED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CAB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587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36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44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01C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E0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C22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71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9AC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1**</w:t>
            </w:r>
          </w:p>
        </w:tc>
      </w:tr>
      <w:tr w:rsidR="00FC1701" w:rsidRPr="00FC1701" w14:paraId="6025F5A5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ED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35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5D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326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C7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AE1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3B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5B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B75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3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D8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</w:tr>
      <w:tr w:rsidR="00FC1701" w:rsidRPr="00FC1701" w14:paraId="7C567397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A73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AE8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70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756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32E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9CF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96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4F3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76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47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</w:tr>
      <w:tr w:rsidR="00FC1701" w:rsidRPr="00FC1701" w14:paraId="2BBB5A8D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6A7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51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00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6C4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939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04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0F3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8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C69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4C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A8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4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39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7*</w:t>
            </w:r>
          </w:p>
        </w:tc>
      </w:tr>
      <w:tr w:rsidR="00FC1701" w:rsidRPr="00FC1701" w14:paraId="51DAB462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A8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EC1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7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ED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AF6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3A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11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75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DF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6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EB1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CD0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15**</w:t>
            </w:r>
          </w:p>
        </w:tc>
      </w:tr>
      <w:tr w:rsidR="00FC1701" w:rsidRPr="00FC1701" w14:paraId="51F21688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57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276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8F2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15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1D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0E8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6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77E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ECD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4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9E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B27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</w:tr>
      <w:tr w:rsidR="00FC1701" w:rsidRPr="00FC1701" w14:paraId="2880D738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C0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771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D4E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4B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8DC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1D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7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62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C4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4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3C4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BC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</w:tr>
      <w:tr w:rsidR="00FC1701" w:rsidRPr="00FC1701" w14:paraId="748C680B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11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BFB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9B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B6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DED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D9E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4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C1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68C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540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9F4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</w:tr>
      <w:tr w:rsidR="00FC1701" w:rsidRPr="00FC1701" w14:paraId="4866A5A6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547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788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96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C50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BC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95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64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3F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35D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6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748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</w:tr>
      <w:tr w:rsidR="00FC1701" w:rsidRPr="00FC1701" w14:paraId="32F14205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5E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52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499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8D2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71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46D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2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440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59D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FD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6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6CC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</w:tr>
      <w:tr w:rsidR="00FC1701" w:rsidRPr="00FC1701" w14:paraId="309BA46C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C4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8E0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760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5E5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B8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1D2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5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23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E7F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D07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33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</w:tr>
      <w:tr w:rsidR="00FC1701" w:rsidRPr="00FC1701" w14:paraId="174917EC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09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CD7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8A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E8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BA8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9C3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3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165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C5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C5E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94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</w:tr>
      <w:tr w:rsidR="00FC1701" w:rsidRPr="00FC1701" w14:paraId="66A7F5DE" w14:textId="77777777" w:rsidTr="00467CE8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6E0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223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4EA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0D8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91A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10C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7D6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3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ADB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4*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C15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406D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</w:tr>
      <w:tr w:rsidR="00FC1701" w:rsidRPr="00FC1701" w14:paraId="3CBDBA6A" w14:textId="77777777" w:rsidTr="00467CE8">
        <w:trPr>
          <w:trHeight w:val="315"/>
        </w:trPr>
        <w:tc>
          <w:tcPr>
            <w:tcW w:w="9639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3E95" w14:textId="77777777" w:rsidR="00FC1701" w:rsidRPr="00FC1701" w:rsidRDefault="00FC1701" w:rsidP="00467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9</w:t>
            </w:r>
          </w:p>
        </w:tc>
      </w:tr>
      <w:tr w:rsidR="00FC1701" w:rsidRPr="00FC1701" w14:paraId="24E08F8E" w14:textId="77777777" w:rsidTr="00467CE8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37A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853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70E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5DE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1961" w14:textId="77777777" w:rsidR="00467CE8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</w:t>
            </w:r>
          </w:p>
          <w:p w14:paraId="06102B8E" w14:textId="2112EBDC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axacea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A8C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902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660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25A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6A1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</w:tr>
      <w:tr w:rsidR="00FC1701" w:rsidRPr="00FC1701" w14:paraId="756EE788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11F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8F8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3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691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730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138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A0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4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D1C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9F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DD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0A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</w:tr>
      <w:tr w:rsidR="00FC1701" w:rsidRPr="00FC1701" w14:paraId="385BB457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441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1D2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97B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4D6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063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4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D7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F4C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91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EA8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49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4*</w:t>
            </w:r>
          </w:p>
        </w:tc>
      </w:tr>
      <w:tr w:rsidR="00FC1701" w:rsidRPr="00FC1701" w14:paraId="228AE9F7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308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19A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6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3CD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2C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120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97E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1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C70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E58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976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0DF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</w:t>
            </w:r>
          </w:p>
        </w:tc>
      </w:tr>
      <w:tr w:rsidR="00FC1701" w:rsidRPr="00FC1701" w14:paraId="3A171693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80C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EFD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2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E2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539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750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5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86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64C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B3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2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71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9A8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4**</w:t>
            </w:r>
          </w:p>
        </w:tc>
      </w:tr>
      <w:tr w:rsidR="00FC1701" w:rsidRPr="00FC1701" w14:paraId="562EC06E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C8D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A5D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D3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5B2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6F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6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046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C71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77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4D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53C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</w:tr>
      <w:tr w:rsidR="00FC1701" w:rsidRPr="00FC1701" w14:paraId="7EA72B10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79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80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F13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557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C6E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9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58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BCF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06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FD8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D3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6</w:t>
            </w:r>
          </w:p>
        </w:tc>
      </w:tr>
      <w:tr w:rsidR="00FC1701" w:rsidRPr="00FC1701" w14:paraId="03C1CAE6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09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A3C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098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D89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A1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6E8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33C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A51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663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8BE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</w:tr>
      <w:tr w:rsidR="00FC1701" w:rsidRPr="00FC1701" w14:paraId="72B70BAE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87B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26C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D1E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FE5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EF0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70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030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418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3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AD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3BD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1*</w:t>
            </w:r>
          </w:p>
        </w:tc>
      </w:tr>
      <w:tr w:rsidR="00FC1701" w:rsidRPr="00FC1701" w14:paraId="547EA113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FFF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1E1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1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62F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9F8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1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C28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5B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68E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3E1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63E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583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4</w:t>
            </w:r>
          </w:p>
        </w:tc>
      </w:tr>
      <w:tr w:rsidR="00FC1701" w:rsidRPr="00FC1701" w14:paraId="3E776F26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C1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A85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8F0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4BC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8AB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F7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1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EB5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0E2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A17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F1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</w:tr>
      <w:tr w:rsidR="00FC1701" w:rsidRPr="00FC1701" w14:paraId="7323D6A0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E01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F2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6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095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0A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726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6F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8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94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17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05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304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</w:tr>
      <w:tr w:rsidR="00FC1701" w:rsidRPr="00FC1701" w14:paraId="20A55D94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93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EB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2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216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A1B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1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FA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8C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1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2D9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C24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89A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16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</w:tr>
      <w:tr w:rsidR="00FC1701" w:rsidRPr="00FC1701" w14:paraId="527789AA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B81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64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6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835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0B53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7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58E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09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6E8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4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132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838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724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7865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</w:tr>
      <w:tr w:rsidR="00FC1701" w:rsidRPr="00FC1701" w14:paraId="273342C5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9D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998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F4D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4D3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1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717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2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332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4**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62B7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0B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965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2E26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</w:tr>
      <w:tr w:rsidR="00FC1701" w:rsidRPr="00FC1701" w14:paraId="1AAA132A" w14:textId="77777777" w:rsidTr="00467CE8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6A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CC9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4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EDE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7F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25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C3A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CCB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BC3D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1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353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777F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3*</w:t>
            </w:r>
          </w:p>
        </w:tc>
      </w:tr>
      <w:tr w:rsidR="00FC1701" w:rsidRPr="00FC1701" w14:paraId="5FEA41D8" w14:textId="77777777" w:rsidTr="00467CE8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E57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AF7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2**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411EC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05788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0394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3**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125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C8731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2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2D82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2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8B60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AFBA" w14:textId="77777777" w:rsidR="00FC1701" w:rsidRPr="00FC1701" w:rsidRDefault="00FC1701" w:rsidP="00467C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FC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8**</w:t>
            </w:r>
          </w:p>
        </w:tc>
      </w:tr>
    </w:tbl>
    <w:p w14:paraId="2A1B3C9F" w14:textId="4E021D2E" w:rsidR="0002271D" w:rsidRPr="00310099" w:rsidRDefault="0002271D" w:rsidP="0002271D">
      <w:pPr>
        <w:spacing w:after="0" w:line="276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bookmarkStart w:id="0" w:name="_Hlk89439750"/>
      <w:r w:rsidRPr="0031009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8694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959F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1009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0099">
        <w:rPr>
          <w:rFonts w:ascii="Times New Roman" w:hAnsi="Times New Roman" w:cs="Times New Roman"/>
          <w:sz w:val="20"/>
          <w:szCs w:val="20"/>
        </w:rPr>
        <w:t>Spearman´s rank correlation coefficients between daily MPS 2018 &amp; 2019 Dublin pollen data and meteorological parameters</w:t>
      </w:r>
    </w:p>
    <w:bookmarkEnd w:id="0"/>
    <w:p w14:paraId="73EE8853" w14:textId="4E4ABF30" w:rsidR="00467CE8" w:rsidRPr="00EC2C6B" w:rsidRDefault="00467CE8" w:rsidP="00467CE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C2C6B">
        <w:rPr>
          <w:rFonts w:ascii="Times New Roman" w:hAnsi="Times New Roman" w:cs="Times New Roman"/>
          <w:i/>
          <w:sz w:val="20"/>
          <w:szCs w:val="20"/>
        </w:rPr>
        <w:t>*significance at the 95% level, **significance at the 99% level</w:t>
      </w:r>
    </w:p>
    <w:p w14:paraId="75B58AD1" w14:textId="20F0BB36" w:rsidR="00467CE8" w:rsidRPr="00467CE8" w:rsidRDefault="00467CE8" w:rsidP="00467CE8">
      <w:pPr>
        <w:tabs>
          <w:tab w:val="left" w:pos="1218"/>
        </w:tabs>
      </w:pPr>
    </w:p>
    <w:sectPr w:rsidR="00467CE8" w:rsidRPr="00467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6AB"/>
    <w:rsid w:val="0002271D"/>
    <w:rsid w:val="00186946"/>
    <w:rsid w:val="002959F2"/>
    <w:rsid w:val="00306307"/>
    <w:rsid w:val="00467CE8"/>
    <w:rsid w:val="009D00BD"/>
    <w:rsid w:val="00A53248"/>
    <w:rsid w:val="00DA36AB"/>
    <w:rsid w:val="00E50609"/>
    <w:rsid w:val="00FC1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37E0D"/>
  <w15:chartTrackingRefBased/>
  <w15:docId w15:val="{1AC1680A-8C69-40A7-A997-E721C5A5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3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7-19T09:29:00Z</dcterms:created>
  <dcterms:modified xsi:type="dcterms:W3CDTF">2022-07-19T09:29:00Z</dcterms:modified>
</cp:coreProperties>
</file>